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Supplementary data 1: observational checklist for sanitary conditions in Adis Kidame town, around the water source, reservoir and the distribution line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Arial Unicode MS" w:cs="Times New Roman"/>
          <w:color w:val="00B05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B050"/>
          <w:sz w:val="24"/>
          <w:szCs w:val="24"/>
        </w:rPr>
      </w:r>
    </w:p>
    <w:tbl>
      <w:tblPr>
        <w:tblW w:w="10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6397"/>
        <w:gridCol w:w="3309"/>
      </w:tblGrid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checklist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bservation</w:t>
            </w:r>
          </w:p>
        </w:tc>
      </w:tr>
      <w:tr>
        <w:trPr>
          <w:trHeight w:val="188" w:hRule="atLeast"/>
        </w:trPr>
        <w:tc>
          <w:tcPr>
            <w:tcW w:w="103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. Sanitary situation of the town in general</w:t>
            </w:r>
          </w:p>
        </w:tc>
      </w:tr>
      <w:tr>
        <w:trPr>
          <w:trHeight w:val="188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errain (the slope of the land) of the town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most flat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esence of poorly constructed/damaged latrines 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struction activities in the town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rming activities including pesticides and fertilizers use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dimentation due to flooding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astes disposal situation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bserved thrown everywhere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sence of oily wastes from cars and garages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 defecation was observed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3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. The sanitary situation of the water source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 of the source of drinking water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irly far from the town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tion cover of the area around and uphill of the sources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activity in the vicinity of the source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al</w:t>
            </w:r>
          </w:p>
        </w:tc>
      </w:tr>
      <w:tr>
        <w:trPr/>
        <w:tc>
          <w:tcPr>
            <w:tcW w:w="103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. The sanitary situation of the resrvior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 of the reservoir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hill to the town 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rvoir is built properly/cannot be damaged by rainfall easily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servoir is properly fenced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tion cover around the reservoir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mal access to the water reservoir was observed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hold wastes were dumped near or uphill of the reservoir,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idence of discharge of sewage to the reservoir area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sence of human faeces/ near to the reservoir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eakage and leakage of water in the water distribution line from reservoir to the taps</w:t>
            </w:r>
          </w:p>
        </w:tc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cs="Times New Roman" w:ascii="Times New Roman" w:hAnsi="Times New Roman"/>
          <w:color w:val="C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Arial Unicode MS" w:cs="Times New Roman"/>
          <w:color w:val="00B05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B05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color w:val="00B05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B05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1T05:16:00Z</dcterms:created>
  <dc:creator>user</dc:creator>
  <dc:description/>
  <dc:language>en-US</dc:language>
  <cp:lastModifiedBy>user</cp:lastModifiedBy>
  <dcterms:modified xsi:type="dcterms:W3CDTF">2021-02-01T05:16:00Z</dcterms:modified>
  <cp:revision>2</cp:revision>
  <dc:subject/>
  <dc:title/>
</cp:coreProperties>
</file>